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1"/>
        </w:numPr>
        <w:autoSpaceDE w:val="false"/>
        <w:spacing w:lineRule="auto" w:line="360" w:before="0" w:after="0"/>
        <w:ind w:left="426" w:hanging="360"/>
        <w:rPr>
          <w:rFonts w:ascii="Times New Roman" w:hAnsi="Times New Roman" w:cs="Times New Roman"/>
          <w:color w:val="000000"/>
          <w:sz w:val="24"/>
          <w:szCs w:val="24"/>
          <w:lang w:eastAsia="en-IN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en-IN"/>
        </w:rPr>
        <w:t xml:space="preserve">Title </w:t>
      </w:r>
    </w:p>
    <w:p>
      <w:pPr>
        <w:pStyle w:val="ListParagraph"/>
        <w:spacing w:lineRule="auto" w:line="360" w:before="0" w:after="0"/>
        <w:contextualSpacing/>
        <w:rPr>
          <w:rFonts w:ascii="Times New Roman" w:hAnsi="Times New Roman" w:cs="Times New Roman"/>
          <w:color w:val="000000"/>
          <w:sz w:val="28"/>
          <w:szCs w:val="24"/>
        </w:rPr>
      </w:pPr>
      <w:r>
        <w:rPr>
          <w:rFonts w:cs="Times New Roman" w:ascii="Times New Roman" w:hAnsi="Times New Roman"/>
          <w:i/>
          <w:iCs/>
          <w:color w:val="000000"/>
          <w:sz w:val="24"/>
          <w:shd w:fill="FFFFFF" w:val="clear"/>
        </w:rPr>
        <w:t>Morphological and molecular dissection of wild rices from eastern India suggests distinct speciation between O. rufipogon and O. nivara populations</w:t>
      </w:r>
    </w:p>
    <w:p>
      <w:pPr>
        <w:pStyle w:val="Normal"/>
        <w:autoSpaceDE w:val="false"/>
        <w:spacing w:lineRule="auto" w:line="360" w:before="0" w:after="0"/>
        <w:rPr/>
      </w:pPr>
      <w:r>
        <w:rPr>
          <w:rFonts w:cs="Symbol" w:ascii="Symbol" w:hAnsi="Symbol"/>
          <w:color w:val="000000"/>
          <w:sz w:val="24"/>
          <w:szCs w:val="24"/>
          <w:lang w:eastAsia="en-IN"/>
        </w:rPr>
        <w:t></w:t>
      </w:r>
      <w:r>
        <w:rPr>
          <w:rFonts w:cs="Times New Roman" w:ascii="Times New Roman" w:hAnsi="Times New Roman"/>
          <w:color w:val="000000"/>
          <w:sz w:val="24"/>
          <w:szCs w:val="24"/>
          <w:lang w:eastAsia="en-IN"/>
        </w:rPr>
        <w:t>Author(s)</w:t>
      </w:r>
    </w:p>
    <w:p>
      <w:pPr>
        <w:pStyle w:val="Normal"/>
        <w:autoSpaceDE w:val="false"/>
        <w:spacing w:lineRule="auto" w:line="360" w:before="0" w:after="0"/>
        <w:ind w:left="709" w:hanging="0"/>
        <w:rPr>
          <w:rFonts w:ascii="Times New Roman" w:hAnsi="Times New Roman" w:cs="Times New Roman"/>
          <w:color w:val="000000"/>
          <w:sz w:val="24"/>
          <w:szCs w:val="24"/>
          <w:lang w:eastAsia="en-IN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en-IN"/>
        </w:rPr>
        <w:t>Rashmita Samal†</w:t>
      </w:r>
    </w:p>
    <w:p>
      <w:pPr>
        <w:pStyle w:val="Normal"/>
        <w:autoSpaceDE w:val="false"/>
        <w:spacing w:lineRule="auto" w:line="360" w:before="0" w:after="0"/>
        <w:ind w:left="709" w:hanging="0"/>
        <w:rPr>
          <w:rFonts w:ascii="Times New Roman" w:hAnsi="Times New Roman" w:cs="Times New Roman"/>
          <w:color w:val="000000"/>
          <w:sz w:val="24"/>
          <w:szCs w:val="24"/>
          <w:lang w:eastAsia="en-IN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en-IN"/>
        </w:rPr>
        <w:t>rashmitasamal@gmail.com</w:t>
      </w:r>
    </w:p>
    <w:p>
      <w:pPr>
        <w:pStyle w:val="Normal"/>
        <w:autoSpaceDE w:val="false"/>
        <w:spacing w:lineRule="auto" w:line="360" w:before="0" w:after="0"/>
        <w:ind w:left="709" w:hanging="0"/>
        <w:rPr>
          <w:rFonts w:ascii="Times New Roman" w:hAnsi="Times New Roman" w:cs="Times New Roman"/>
          <w:color w:val="000000"/>
          <w:sz w:val="24"/>
          <w:szCs w:val="24"/>
          <w:lang w:eastAsia="en-IN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en-IN"/>
        </w:rPr>
        <w:t>Pritesh Sundar Roy†</w:t>
      </w:r>
    </w:p>
    <w:p>
      <w:pPr>
        <w:pStyle w:val="Normal"/>
        <w:autoSpaceDE w:val="false"/>
        <w:spacing w:lineRule="auto" w:line="360" w:before="0" w:after="0"/>
        <w:ind w:left="709" w:hanging="0"/>
        <w:rPr>
          <w:rFonts w:ascii="Times New Roman" w:hAnsi="Times New Roman" w:cs="Times New Roman"/>
          <w:color w:val="000000"/>
          <w:sz w:val="24"/>
          <w:szCs w:val="24"/>
          <w:lang w:eastAsia="en-IN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en-IN"/>
        </w:rPr>
        <w:t>priteshroy1@gmail.com</w:t>
      </w:r>
    </w:p>
    <w:p>
      <w:pPr>
        <w:pStyle w:val="Normal"/>
        <w:autoSpaceDE w:val="false"/>
        <w:spacing w:lineRule="auto" w:line="360" w:before="0" w:after="0"/>
        <w:ind w:left="709" w:hanging="0"/>
        <w:rPr/>
      </w:pPr>
      <w:r>
        <w:rPr>
          <w:rFonts w:cs="Times New Roman" w:ascii="Times New Roman" w:hAnsi="Times New Roman"/>
          <w:color w:val="000000"/>
          <w:sz w:val="24"/>
          <w:szCs w:val="24"/>
          <w:lang w:eastAsia="en-IN"/>
        </w:rPr>
        <w:t>Auromira Sahoo</w:t>
      </w:r>
    </w:p>
    <w:p>
      <w:pPr>
        <w:pStyle w:val="Normal"/>
        <w:autoSpaceDE w:val="false"/>
        <w:spacing w:lineRule="auto" w:line="360" w:before="0" w:after="0"/>
        <w:ind w:left="709" w:hanging="0"/>
        <w:rPr>
          <w:rFonts w:ascii="Times New Roman" w:hAnsi="Times New Roman" w:cs="Times New Roman"/>
          <w:color w:val="000000"/>
          <w:sz w:val="24"/>
          <w:szCs w:val="24"/>
          <w:lang w:eastAsia="en-IN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en-IN"/>
        </w:rPr>
        <w:t>auromira2010@gmail.com</w:t>
      </w:r>
    </w:p>
    <w:p>
      <w:pPr>
        <w:pStyle w:val="Normal"/>
        <w:autoSpaceDE w:val="false"/>
        <w:spacing w:lineRule="auto" w:line="360" w:before="0" w:after="0"/>
        <w:ind w:left="709" w:hanging="0"/>
        <w:rPr>
          <w:rFonts w:ascii="Times New Roman" w:hAnsi="Times New Roman" w:cs="Times New Roman"/>
          <w:color w:val="000000"/>
          <w:sz w:val="24"/>
          <w:szCs w:val="24"/>
          <w:lang w:eastAsia="en-IN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en-IN"/>
        </w:rPr>
        <w:t>Meera Kumari kar</w:t>
      </w:r>
    </w:p>
    <w:p>
      <w:pPr>
        <w:pStyle w:val="Normal"/>
        <w:autoSpaceDE w:val="false"/>
        <w:spacing w:lineRule="auto" w:line="360" w:before="0" w:after="0"/>
        <w:ind w:left="709" w:hanging="0"/>
        <w:rPr>
          <w:rFonts w:ascii="Times New Roman" w:hAnsi="Times New Roman" w:cs="Times New Roman"/>
          <w:color w:val="000000"/>
          <w:sz w:val="24"/>
          <w:szCs w:val="24"/>
          <w:lang w:eastAsia="en-IN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en-IN"/>
        </w:rPr>
        <w:t>meera_kar@hotmail.com</w:t>
      </w:r>
    </w:p>
    <w:p>
      <w:pPr>
        <w:pStyle w:val="Normal"/>
        <w:autoSpaceDE w:val="false"/>
        <w:spacing w:lineRule="auto" w:line="360" w:before="0" w:after="0"/>
        <w:ind w:left="709" w:hanging="0"/>
        <w:rPr>
          <w:rFonts w:ascii="Times New Roman" w:hAnsi="Times New Roman" w:cs="Times New Roman"/>
          <w:color w:val="000000"/>
          <w:sz w:val="24"/>
          <w:szCs w:val="24"/>
          <w:lang w:eastAsia="en-IN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en-IN"/>
        </w:rPr>
        <w:t>Bhaskar Chandra Marndi</w:t>
      </w:r>
    </w:p>
    <w:p>
      <w:pPr>
        <w:pStyle w:val="Normal"/>
        <w:autoSpaceDE w:val="false"/>
        <w:spacing w:lineRule="auto" w:line="360" w:before="0" w:after="0"/>
        <w:ind w:left="709" w:hanging="0"/>
        <w:rPr>
          <w:rFonts w:ascii="Times New Roman" w:hAnsi="Times New Roman" w:cs="Times New Roman"/>
          <w:color w:val="000000"/>
          <w:sz w:val="24"/>
          <w:szCs w:val="24"/>
          <w:lang w:eastAsia="en-IN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en-IN"/>
        </w:rPr>
        <w:t>bcmarndicrri@gmail.com</w:t>
      </w:r>
    </w:p>
    <w:p>
      <w:pPr>
        <w:pStyle w:val="Normal"/>
        <w:autoSpaceDE w:val="false"/>
        <w:spacing w:lineRule="auto" w:line="360" w:before="0" w:after="0"/>
        <w:ind w:left="709" w:hanging="0"/>
        <w:rPr/>
      </w:pPr>
      <w:r>
        <w:rPr>
          <w:rFonts w:cs="Times New Roman" w:ascii="Times New Roman" w:hAnsi="Times New Roman"/>
          <w:color w:val="000000"/>
          <w:sz w:val="24"/>
          <w:szCs w:val="24"/>
          <w:lang w:eastAsia="en-IN"/>
        </w:rPr>
        <w:t>Gundimeda Jwala Narasimha Rao</w:t>
      </w:r>
      <w:r>
        <w:rPr>
          <w:rFonts w:cs="Times New Roman" w:ascii="Times New Roman" w:hAnsi="Times New Roman"/>
          <w:color w:val="000000"/>
          <w:sz w:val="16"/>
          <w:szCs w:val="16"/>
          <w:lang w:eastAsia="en-IN"/>
        </w:rPr>
        <w:t>*</w:t>
      </w:r>
    </w:p>
    <w:p>
      <w:pPr>
        <w:pStyle w:val="Normal"/>
        <w:autoSpaceDE w:val="false"/>
        <w:spacing w:lineRule="auto" w:line="360" w:before="0" w:after="0"/>
        <w:ind w:left="709" w:hanging="0"/>
        <w:rPr>
          <w:rFonts w:ascii="Times New Roman" w:hAnsi="Times New Roman" w:cs="Times New Roman"/>
          <w:color w:val="000000"/>
          <w:sz w:val="24"/>
          <w:szCs w:val="24"/>
          <w:lang w:eastAsia="en-IN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en-IN"/>
        </w:rPr>
        <w:t>gjnrao@gmail.com</w:t>
      </w:r>
    </w:p>
    <w:p>
      <w:pPr>
        <w:pStyle w:val="Normal"/>
        <w:autoSpaceDE w:val="false"/>
        <w:spacing w:lineRule="auto" w:line="360" w:before="0" w:after="0"/>
        <w:rPr/>
      </w:pPr>
      <w:r>
        <w:rPr>
          <w:rFonts w:cs="Symbol" w:ascii="Symbol" w:hAnsi="Symbol"/>
          <w:color w:val="000000"/>
          <w:sz w:val="24"/>
          <w:szCs w:val="24"/>
          <w:lang w:eastAsia="en-IN"/>
        </w:rPr>
        <w:t></w:t>
      </w:r>
      <w:r>
        <w:rPr>
          <w:rFonts w:cs="Times New Roman" w:ascii="Times New Roman" w:hAnsi="Times New Roman"/>
          <w:color w:val="000000"/>
          <w:sz w:val="24"/>
          <w:szCs w:val="24"/>
          <w:lang w:eastAsia="en-IN"/>
        </w:rPr>
        <w:t>The affiliation(s)</w:t>
      </w:r>
    </w:p>
    <w:p>
      <w:pPr>
        <w:pStyle w:val="Normal"/>
        <w:autoSpaceDE w:val="false"/>
        <w:spacing w:lineRule="auto" w:line="360" w:before="0" w:after="0"/>
        <w:ind w:left="709" w:hanging="0"/>
        <w:rPr/>
      </w:pPr>
      <w:r>
        <w:rPr>
          <w:rFonts w:cs="Times New Roman" w:ascii="Times New Roman" w:hAnsi="Times New Roman"/>
          <w:color w:val="000000"/>
          <w:sz w:val="16"/>
          <w:szCs w:val="16"/>
          <w:lang w:eastAsia="en-IN"/>
        </w:rPr>
        <w:t xml:space="preserve">1 </w:t>
      </w:r>
      <w:r>
        <w:rPr>
          <w:rFonts w:cs="Times New Roman" w:ascii="Times New Roman" w:hAnsi="Times New Roman"/>
          <w:color w:val="000000"/>
          <w:sz w:val="24"/>
          <w:szCs w:val="24"/>
          <w:lang w:eastAsia="en-IN"/>
        </w:rPr>
        <w:t>Divisionof Crop Improvement, National Research Institute, Cuttack -753006, India</w:t>
      </w:r>
    </w:p>
    <w:p>
      <w:pPr>
        <w:pStyle w:val="Normal"/>
        <w:autoSpaceDE w:val="false"/>
        <w:spacing w:lineRule="auto" w:line="360" w:before="0" w:after="0"/>
        <w:ind w:left="709" w:hanging="0"/>
        <w:rPr/>
      </w:pPr>
      <w:r>
        <w:rPr>
          <w:rFonts w:cs="Times New Roman" w:ascii="Times New Roman" w:hAnsi="Times New Roman"/>
          <w:color w:val="000000"/>
          <w:sz w:val="16"/>
          <w:szCs w:val="16"/>
          <w:lang w:eastAsia="en-IN"/>
        </w:rPr>
        <w:t xml:space="preserve">* </w:t>
      </w:r>
      <w:r>
        <w:rPr>
          <w:rFonts w:cs="Times New Roman" w:ascii="Times New Roman" w:hAnsi="Times New Roman"/>
          <w:color w:val="000000"/>
          <w:sz w:val="24"/>
          <w:szCs w:val="24"/>
          <w:lang w:eastAsia="en-IN"/>
        </w:rPr>
        <w:t>Corresponding author</w:t>
      </w:r>
    </w:p>
    <w:p>
      <w:pPr>
        <w:pStyle w:val="Normal"/>
        <w:autoSpaceDE w:val="false"/>
        <w:spacing w:lineRule="auto" w:line="360" w:before="0" w:after="0"/>
        <w:ind w:left="709" w:hanging="0"/>
        <w:rPr>
          <w:rFonts w:ascii="Times New Roman" w:hAnsi="Times New Roman" w:cs="Times New Roman"/>
          <w:color w:val="000000"/>
          <w:sz w:val="24"/>
          <w:szCs w:val="24"/>
          <w:lang w:eastAsia="en-IN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en-IN"/>
        </w:rPr>
        <w:t>†</w:t>
      </w:r>
      <w:r>
        <w:rPr>
          <w:rFonts w:cs="Times New Roman" w:ascii="Times New Roman" w:hAnsi="Times New Roman"/>
          <w:color w:val="000000"/>
          <w:sz w:val="24"/>
          <w:szCs w:val="24"/>
          <w:lang w:eastAsia="en-IN"/>
        </w:rPr>
        <w:t>Contributed equally to the work</w:t>
      </w:r>
    </w:p>
    <w:p>
      <w:pPr>
        <w:pStyle w:val="Normal"/>
        <w:autoSpaceDE w:val="false"/>
        <w:spacing w:lineRule="auto" w:line="360" w:before="0" w:after="0"/>
        <w:rPr/>
      </w:pPr>
      <w:r>
        <w:rPr>
          <w:rFonts w:cs="Symbol" w:ascii="Symbol" w:hAnsi="Symbol"/>
          <w:color w:val="000000"/>
          <w:sz w:val="24"/>
          <w:szCs w:val="24"/>
          <w:lang w:eastAsia="en-IN"/>
        </w:rPr>
        <w:t></w:t>
      </w:r>
      <w:r>
        <w:rPr>
          <w:rFonts w:cs="Times New Roman" w:ascii="Times New Roman" w:hAnsi="Times New Roman"/>
          <w:color w:val="000000"/>
          <w:sz w:val="24"/>
          <w:szCs w:val="24"/>
          <w:lang w:eastAsia="en-IN"/>
        </w:rPr>
        <w:t>Full address for correspondence</w:t>
      </w:r>
    </w:p>
    <w:p>
      <w:pPr>
        <w:pStyle w:val="Normal"/>
        <w:autoSpaceDE w:val="false"/>
        <w:spacing w:lineRule="auto" w:line="360" w:before="0" w:after="0"/>
        <w:ind w:left="709" w:hanging="0"/>
        <w:rPr>
          <w:rFonts w:ascii="Times New Roman" w:hAnsi="Times New Roman" w:cs="Times New Roman"/>
          <w:color w:val="000000"/>
          <w:sz w:val="24"/>
          <w:szCs w:val="24"/>
          <w:lang w:eastAsia="en-IN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en-IN"/>
        </w:rPr>
        <w:t>Dr. GJN Rao</w:t>
      </w:r>
    </w:p>
    <w:p>
      <w:pPr>
        <w:pStyle w:val="Normal"/>
        <w:autoSpaceDE w:val="false"/>
        <w:spacing w:lineRule="auto" w:line="360" w:before="0" w:after="0"/>
        <w:ind w:left="709" w:hanging="0"/>
        <w:rPr>
          <w:rFonts w:ascii="Times New Roman" w:hAnsi="Times New Roman" w:cs="Times New Roman"/>
          <w:color w:val="000000"/>
          <w:sz w:val="24"/>
          <w:szCs w:val="24"/>
          <w:lang w:eastAsia="en-IN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en-IN"/>
        </w:rPr>
        <w:t>National Research Institute,</w:t>
      </w:r>
    </w:p>
    <w:p>
      <w:pPr>
        <w:pStyle w:val="Normal"/>
        <w:autoSpaceDE w:val="false"/>
        <w:spacing w:lineRule="auto" w:line="360" w:before="0" w:after="0"/>
        <w:ind w:left="709" w:hanging="0"/>
        <w:rPr>
          <w:rFonts w:ascii="Times New Roman" w:hAnsi="Times New Roman" w:cs="Times New Roman"/>
          <w:color w:val="000000"/>
          <w:sz w:val="24"/>
          <w:szCs w:val="24"/>
          <w:lang w:eastAsia="en-IN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en-IN"/>
        </w:rPr>
        <w:t>Cuttack -753006, India</w:t>
      </w:r>
    </w:p>
    <w:p>
      <w:pPr>
        <w:pStyle w:val="Normal"/>
        <w:spacing w:lineRule="auto" w:line="360"/>
        <w:ind w:left="709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en-IN"/>
        </w:rPr>
        <w:t>E-mail: gjnrao@gmail.com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892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3544"/>
        <w:gridCol w:w="1577"/>
        <w:gridCol w:w="1258"/>
        <w:gridCol w:w="1701"/>
      </w:tblGrid>
      <w:tr>
        <w:trPr>
          <w:trHeight w:val="30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Sl.No.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Qualitative Character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Abbreviation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  <w:t>O. nivar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  <w:t>O. rufipogon</w:t>
            </w:r>
          </w:p>
        </w:tc>
      </w:tr>
      <w:tr>
        <w:trPr>
          <w:trHeight w:val="30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Flag leaf : Attitude of blade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FLA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 xml:space="preserve">P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Culm: Attitude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CA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Stem : Thickness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ST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anicle :Awns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A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anicle: Colour of awns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CA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anicle: Curavate of main axis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MA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Spiklet: Colour of tip of the lemma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SCL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anicle: Exertion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E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Leaf  : Anthocyanine colouration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LA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Leaf : Intensity of green colour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LI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anicle : Secondary branching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SB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Leaf: Auricles color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CAUR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Basal leaf : Sheath colour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BLS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Leaf: Pubescence of blade surface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LPB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Leaf: Angle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LAG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Leaf : Colour of ligule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CL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Leaf: Shape of ligule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LSL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Collar : Colour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CC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9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Leaf: Auricles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LAR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Internodes : Colour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INC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anicle: Attitude of branches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AB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Spikelet : Colour of the stigma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CSTG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59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IN"/>
              </w:rPr>
              <w:t>Total number of traits which showed variation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IN"/>
              </w:rPr>
              <w:t>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IN"/>
              </w:rPr>
              <w:t>17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upplementary Table S1: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Morphological traits used in the present study for diversity analysis of wild rice accessions. M: monomorphic; P: polymorphic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58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0"/>
        <w:gridCol w:w="876"/>
        <w:gridCol w:w="876"/>
        <w:gridCol w:w="876"/>
        <w:gridCol w:w="1083"/>
        <w:gridCol w:w="996"/>
      </w:tblGrid>
      <w:tr>
        <w:trPr>
          <w:trHeight w:val="315" w:hRule="atLeast"/>
        </w:trPr>
        <w:tc>
          <w:tcPr>
            <w:tcW w:w="581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4"/>
                <w:szCs w:val="24"/>
                <w:lang w:eastAsia="en-IN"/>
              </w:rPr>
              <w:t>O. rufipogon</w:t>
            </w:r>
          </w:p>
        </w:tc>
      </w:tr>
      <w:tr>
        <w:trPr>
          <w:trHeight w:val="315" w:hRule="atLeast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IN"/>
              </w:rPr>
              <w:t>Variable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IN"/>
              </w:rPr>
              <w:t>Max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IN"/>
              </w:rPr>
              <w:t>Min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IN"/>
              </w:rPr>
              <w:t>Mean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IN"/>
              </w:rPr>
              <w:t>Std Dev.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IN"/>
              </w:rPr>
              <w:t>Std Err</w:t>
            </w:r>
          </w:p>
        </w:tc>
      </w:tr>
      <w:tr>
        <w:trPr>
          <w:trHeight w:val="315" w:hRule="atLeast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IN"/>
              </w:rPr>
              <w:t>DFF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5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4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2.9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.13</w:t>
            </w:r>
          </w:p>
        </w:tc>
      </w:tr>
      <w:tr>
        <w:trPr>
          <w:trHeight w:val="315" w:hRule="atLeast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IN"/>
              </w:rPr>
              <w:t>G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9.2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7.0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8.1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4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04</w:t>
            </w:r>
          </w:p>
        </w:tc>
      </w:tr>
      <w:tr>
        <w:trPr>
          <w:trHeight w:val="315" w:hRule="atLeast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IN"/>
              </w:rPr>
              <w:t>GB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.9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.7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.3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2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IN"/>
              </w:rPr>
              <w:t>LB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4.6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.7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.5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4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04</w:t>
            </w:r>
          </w:p>
        </w:tc>
      </w:tr>
      <w:tr>
        <w:trPr>
          <w:trHeight w:val="315" w:hRule="atLeast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IN"/>
              </w:rPr>
              <w:t>GW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.6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8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.5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3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03</w:t>
            </w:r>
          </w:p>
        </w:tc>
      </w:tr>
      <w:tr>
        <w:trPr>
          <w:trHeight w:val="315" w:hRule="atLeast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IN"/>
              </w:rPr>
              <w:t>L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68.7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3.8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6.5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2.8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.13</w:t>
            </w:r>
          </w:p>
        </w:tc>
      </w:tr>
      <w:tr>
        <w:trPr>
          <w:trHeight w:val="315" w:hRule="atLeast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IN"/>
              </w:rPr>
              <w:t>LW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4.0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5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9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3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03</w:t>
            </w:r>
          </w:p>
        </w:tc>
      </w:tr>
      <w:tr>
        <w:trPr>
          <w:trHeight w:val="315" w:hRule="atLeast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IN"/>
              </w:rPr>
              <w:t>LG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.9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6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.9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7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07</w:t>
            </w:r>
          </w:p>
        </w:tc>
      </w:tr>
      <w:tr>
        <w:trPr>
          <w:trHeight w:val="315" w:hRule="atLeast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IN"/>
              </w:rPr>
              <w:t>C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76.3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45.9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8.4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3.1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.90</w:t>
            </w:r>
          </w:p>
        </w:tc>
      </w:tr>
      <w:tr>
        <w:trPr>
          <w:trHeight w:val="315" w:hRule="atLeast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IN"/>
              </w:rPr>
              <w:t>CN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9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6.0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.41</w:t>
            </w:r>
          </w:p>
        </w:tc>
      </w:tr>
      <w:tr>
        <w:trPr>
          <w:trHeight w:val="315" w:hRule="atLeast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IN"/>
              </w:rPr>
              <w:t>CD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5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2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3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0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IN"/>
              </w:rPr>
              <w:t>P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8.4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2.5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4.1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7.0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62</w:t>
            </w:r>
          </w:p>
        </w:tc>
      </w:tr>
      <w:tr>
        <w:trPr>
          <w:trHeight w:val="315" w:hRule="atLeast"/>
        </w:trPr>
        <w:tc>
          <w:tcPr>
            <w:tcW w:w="581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4"/>
                <w:szCs w:val="24"/>
                <w:lang w:eastAsia="en-IN"/>
              </w:rPr>
              <w:t>O. nivara</w:t>
            </w:r>
          </w:p>
        </w:tc>
      </w:tr>
      <w:tr>
        <w:trPr>
          <w:trHeight w:val="315" w:hRule="atLeast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IN"/>
              </w:rPr>
              <w:t>DFF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36.0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1.2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2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7.6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73</w:t>
            </w:r>
          </w:p>
        </w:tc>
      </w:tr>
      <w:tr>
        <w:trPr>
          <w:trHeight w:val="315" w:hRule="atLeast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IN"/>
              </w:rPr>
              <w:t>G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9.4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4.2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8.3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6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06</w:t>
            </w:r>
          </w:p>
        </w:tc>
      </w:tr>
      <w:tr>
        <w:trPr>
          <w:trHeight w:val="315" w:hRule="atLeast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IN"/>
              </w:rPr>
              <w:t>GB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.2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.9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.5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2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IN"/>
              </w:rPr>
              <w:t>LB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4.4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.0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.2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3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03</w:t>
            </w:r>
          </w:p>
        </w:tc>
      </w:tr>
      <w:tr>
        <w:trPr>
          <w:trHeight w:val="315" w:hRule="atLeast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IN"/>
              </w:rPr>
              <w:t>GW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.7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.1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.9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3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03</w:t>
            </w:r>
          </w:p>
        </w:tc>
      </w:tr>
      <w:tr>
        <w:trPr>
          <w:trHeight w:val="315" w:hRule="atLeast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IN"/>
              </w:rPr>
              <w:t>L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72.0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3.3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41.3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4.3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.38</w:t>
            </w:r>
          </w:p>
        </w:tc>
      </w:tr>
      <w:tr>
        <w:trPr>
          <w:trHeight w:val="315" w:hRule="atLeast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IN"/>
              </w:rPr>
              <w:t>LW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.7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5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8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2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IN"/>
              </w:rPr>
              <w:t>LG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.3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6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.7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6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06</w:t>
            </w:r>
          </w:p>
        </w:tc>
      </w:tr>
      <w:tr>
        <w:trPr>
          <w:trHeight w:val="315" w:hRule="atLeast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IN"/>
              </w:rPr>
              <w:t>C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60.0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1.7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89.2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0.5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.94</w:t>
            </w:r>
          </w:p>
        </w:tc>
      </w:tr>
      <w:tr>
        <w:trPr>
          <w:trHeight w:val="315" w:hRule="atLeast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IN"/>
              </w:rPr>
              <w:t>CN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28.6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9.0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63.5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7.9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.69</w:t>
            </w:r>
          </w:p>
        </w:tc>
      </w:tr>
      <w:tr>
        <w:trPr>
          <w:trHeight w:val="315" w:hRule="atLeast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IN"/>
              </w:rPr>
              <w:t>CD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6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2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4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0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IN"/>
              </w:rPr>
              <w:t>P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5.9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1.6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4.5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.3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52</w:t>
            </w:r>
          </w:p>
        </w:tc>
      </w:tr>
    </w:tbl>
    <w:p>
      <w:pPr>
        <w:pStyle w:val="Normal"/>
        <w:rPr>
          <w:color w:val="000000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upplementary Table S2: Variation for different agronomic traits among the wild rice accessions. DFF: days to 50% flowering; GL: grain length; GB: grain breadth; LB: length/breadth ration; GW: grain weight; LL; leaf length; LW: leaf width; LGL: ligule length; CL: culm length; CN: culm number; CD: culm diameter; PL: panicle length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tbl>
      <w:tblPr>
        <w:tblW w:w="93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0"/>
        <w:gridCol w:w="1310"/>
        <w:gridCol w:w="1348"/>
        <w:gridCol w:w="5809"/>
      </w:tblGrid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Sl.No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Marker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Rare allele</w:t>
            </w:r>
          </w:p>
        </w:tc>
        <w:tc>
          <w:tcPr>
            <w:tcW w:w="5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Accessions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M495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70 bp</w:t>
            </w:r>
          </w:p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00 bp</w:t>
            </w:r>
          </w:p>
        </w:tc>
        <w:tc>
          <w:tcPr>
            <w:tcW w:w="5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100450,100448, 100477, 100471, 100468, 100297, 100338,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100279, 100323</w:t>
            </w:r>
          </w:p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100438, 100434, 100480, 100474, 100472, 100409, 100493, 100401, 100038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M423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80 bp</w:t>
            </w:r>
          </w:p>
        </w:tc>
        <w:tc>
          <w:tcPr>
            <w:tcW w:w="5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00482, 100477, 100475, 100468, 100467, 100463, 100313, 100367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M-578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20 bp</w:t>
            </w:r>
          </w:p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00 bp</w:t>
            </w:r>
          </w:p>
        </w:tc>
        <w:tc>
          <w:tcPr>
            <w:tcW w:w="5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100401, 100352, 100279, 100170, 100002, 100317, 100149, 100159, 100310, 100154, 100093</w:t>
            </w:r>
          </w:p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00486, 100452, 100431, 100423, 100482, 100467, 100463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M3866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90 bp</w:t>
            </w:r>
          </w:p>
        </w:tc>
        <w:tc>
          <w:tcPr>
            <w:tcW w:w="5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100439, 100473, 100346, 100308, 100323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M16649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50 bp</w:t>
            </w:r>
          </w:p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60 bp</w:t>
            </w:r>
          </w:p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80 bp</w:t>
            </w:r>
          </w:p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70 bp</w:t>
            </w:r>
          </w:p>
        </w:tc>
        <w:tc>
          <w:tcPr>
            <w:tcW w:w="5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100434, 100048, 100041, 100013, 100433, 100155, 100273, 100324, 100133</w:t>
            </w:r>
          </w:p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100435, 100470, 100493, 100491, 100324, 100169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100475, 100386</w:t>
            </w:r>
          </w:p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100456, 100434, 100465, 100030, 100133, 100174, 100159, 100263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100431, 100033, 100392</w:t>
            </w:r>
          </w:p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100284, 100047, 100160, 100314, 100282, 100034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M 48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80 bp</w:t>
            </w:r>
          </w:p>
        </w:tc>
        <w:tc>
          <w:tcPr>
            <w:tcW w:w="5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00450, 100467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M 413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50 bp</w:t>
            </w:r>
          </w:p>
        </w:tc>
        <w:tc>
          <w:tcPr>
            <w:tcW w:w="5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00447, 100474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M163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70 bp</w:t>
            </w:r>
          </w:p>
        </w:tc>
        <w:tc>
          <w:tcPr>
            <w:tcW w:w="5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100430, 100488, 100455, 100449, 100444, 100442, 100461, 100015, 100019, 100457 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M528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60 bp</w:t>
            </w:r>
          </w:p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150 bp</w:t>
            </w:r>
          </w:p>
        </w:tc>
        <w:tc>
          <w:tcPr>
            <w:tcW w:w="5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00452, 100451, 100468, 100313</w:t>
            </w:r>
          </w:p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100446, 100438, 100474, 100346, 100001, 100013, 100030, 100156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M51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30 bp</w:t>
            </w:r>
          </w:p>
        </w:tc>
        <w:tc>
          <w:tcPr>
            <w:tcW w:w="5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100175, 100397,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100430, 100439, 100438, 100483, 100170, 100323, 10003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M204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50 bp</w:t>
            </w:r>
          </w:p>
        </w:tc>
        <w:tc>
          <w:tcPr>
            <w:tcW w:w="5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100034, 100168, 100457, 100309, 100041, 100174, 100176 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2</w:t>
            </w:r>
          </w:p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M336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20 bp</w:t>
            </w:r>
          </w:p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00 bp</w:t>
            </w:r>
          </w:p>
        </w:tc>
        <w:tc>
          <w:tcPr>
            <w:tcW w:w="5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100471, 100353, 100008, 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100430, 100439, 100436, 100141, 100017, 100093 </w:t>
            </w:r>
          </w:p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100360, 100269, 100304, 100021, 100023,100358, 100367 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M253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90 bp</w:t>
            </w:r>
          </w:p>
        </w:tc>
        <w:tc>
          <w:tcPr>
            <w:tcW w:w="5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00467, 100463, 100450, 100422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M3404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10 bp</w:t>
            </w:r>
          </w:p>
        </w:tc>
        <w:tc>
          <w:tcPr>
            <w:tcW w:w="5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00011, 100370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M802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00 bp</w:t>
            </w:r>
          </w:p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60 bp</w:t>
            </w:r>
          </w:p>
        </w:tc>
        <w:tc>
          <w:tcPr>
            <w:tcW w:w="5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100141, 100343, 100054, 100017, 100005, 100018, </w:t>
            </w:r>
          </w:p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100483, 100160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M72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00 bp</w:t>
            </w:r>
          </w:p>
        </w:tc>
        <w:tc>
          <w:tcPr>
            <w:tcW w:w="5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100453,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100487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M8207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60 bp</w:t>
            </w:r>
          </w:p>
        </w:tc>
        <w:tc>
          <w:tcPr>
            <w:tcW w:w="5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100449, 100446, 100444, 100343, 100054, 100350, 100093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M5918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00 bp</w:t>
            </w:r>
          </w:p>
        </w:tc>
        <w:tc>
          <w:tcPr>
            <w:tcW w:w="5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00431, 100313, 100175, 100021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M2529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50 bp</w:t>
            </w:r>
          </w:p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80 bp</w:t>
            </w:r>
          </w:p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00 bp</w:t>
            </w:r>
          </w:p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10 bp</w:t>
            </w:r>
          </w:p>
        </w:tc>
        <w:tc>
          <w:tcPr>
            <w:tcW w:w="5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00423, 100008, 100120, 100043, 100016, 100416, 100012, 100380</w:t>
            </w:r>
          </w:p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00022, 100007, 100389, 100406, 100185</w:t>
            </w:r>
          </w:p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100165, 100174, 100143, 100263, 100171</w:t>
            </w:r>
          </w:p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00332, 100154</w:t>
            </w:r>
          </w:p>
        </w:tc>
      </w:tr>
    </w:tbl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upplementary Table S3: List of rare alleles detected by different SSR markers in the wild rice accessions. Accessions in italics are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O.rufipogon</w:t>
      </w:r>
    </w:p>
    <w:tbl>
      <w:tblPr>
        <w:tblW w:w="66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1276"/>
        <w:gridCol w:w="1456"/>
        <w:gridCol w:w="2655"/>
      </w:tblGrid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Sl.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Marker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Unique allele</w:t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Accession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RM423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50 bp</w:t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AC-100313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(O. nivara)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RM422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80 bp</w:t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AC-100313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(O. nivara)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RM3392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00 bp</w:t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AC-100313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(O. nivara)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RM3866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50 bp</w:t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AC-100485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(O. rufipogon)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RM510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00 bp</w:t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53" w:leader="none"/>
                <w:tab w:val="left" w:pos="582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AC-100016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(O. nivara)</w:t>
            </w:r>
          </w:p>
        </w:tc>
      </w:tr>
    </w:tbl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jc w:val="center"/>
        <w:rPr>
          <w:color w:val="000000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upplementary Table S4: Different unique alleles amplified by SSRs in the wild rice collection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86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0"/>
        <w:gridCol w:w="1250"/>
        <w:gridCol w:w="2976"/>
        <w:gridCol w:w="2136"/>
        <w:gridCol w:w="1536"/>
      </w:tblGrid>
      <w:tr>
        <w:trPr>
          <w:trHeight w:val="23" w:hRule="atLeast"/>
        </w:trPr>
        <w:tc>
          <w:tcPr>
            <w:tcW w:w="7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.No</w:t>
            </w:r>
          </w:p>
        </w:tc>
        <w:tc>
          <w:tcPr>
            <w:tcW w:w="1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rker</w:t>
            </w:r>
          </w:p>
        </w:tc>
        <w:tc>
          <w:tcPr>
            <w:tcW w:w="29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mmon allele (bp)</w:t>
            </w:r>
          </w:p>
        </w:tc>
        <w:tc>
          <w:tcPr>
            <w:tcW w:w="3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ncommon allele (bp)</w:t>
            </w:r>
          </w:p>
        </w:tc>
      </w:tr>
      <w:tr>
        <w:trPr>
          <w:trHeight w:val="23" w:hRule="atLeast"/>
        </w:trPr>
        <w:tc>
          <w:tcPr>
            <w:tcW w:w="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O. rufipogon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O. nivara</w:t>
            </w:r>
          </w:p>
        </w:tc>
      </w:tr>
      <w:tr>
        <w:trPr>
          <w:trHeight w:val="23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 495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0, 150, 170, 500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0</w:t>
            </w:r>
          </w:p>
        </w:tc>
      </w:tr>
      <w:tr>
        <w:trPr>
          <w:trHeight w:val="23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 10864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 , 220, 350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23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 3642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0 , 180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0</w:t>
            </w:r>
          </w:p>
        </w:tc>
      </w:tr>
      <w:tr>
        <w:trPr>
          <w:trHeight w:val="23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 6378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0 , 150 , 190, 200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23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 423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0 , 300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0 , 55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0 , 280</w:t>
            </w:r>
          </w:p>
        </w:tc>
      </w:tr>
      <w:tr>
        <w:trPr>
          <w:trHeight w:val="23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 5780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0, 140, 16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0, 180, 200</w:t>
            </w:r>
          </w:p>
        </w:tc>
      </w:tr>
      <w:tr>
        <w:trPr>
          <w:trHeight w:val="23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 422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0, 400, 410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0</w:t>
            </w:r>
          </w:p>
        </w:tc>
      </w:tr>
      <w:tr>
        <w:trPr>
          <w:trHeight w:val="23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 81 B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0, 130, 150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23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 3392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0, 190, 200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0</w:t>
            </w:r>
          </w:p>
        </w:tc>
      </w:tr>
      <w:tr>
        <w:trPr>
          <w:trHeight w:val="23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 3866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0, 160, 190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0, 390, 45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23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 261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23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 16649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0, 180, 200, 220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0, 27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0, 250</w:t>
            </w:r>
          </w:p>
        </w:tc>
      </w:tr>
      <w:tr>
        <w:trPr>
          <w:trHeight w:val="23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 480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0, 22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0 230</w:t>
            </w:r>
          </w:p>
        </w:tc>
      </w:tr>
      <w:tr>
        <w:trPr>
          <w:trHeight w:val="23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 413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, 100 110, 15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</w:tr>
      <w:tr>
        <w:trPr>
          <w:trHeight w:val="23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 163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0, 150, 190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23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 528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0, 290, 300, 115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0, 250, 260</w:t>
            </w:r>
          </w:p>
        </w:tc>
      </w:tr>
      <w:tr>
        <w:trPr>
          <w:trHeight w:val="23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 510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0, 130, 350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0</w:t>
            </w:r>
          </w:p>
        </w:tc>
      </w:tr>
      <w:tr>
        <w:trPr>
          <w:trHeight w:val="23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 204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0, 450</w:t>
            </w:r>
          </w:p>
        </w:tc>
      </w:tr>
      <w:tr>
        <w:trPr>
          <w:trHeight w:val="23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 336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0, 150, 180, 190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0, 200</w:t>
            </w:r>
          </w:p>
        </w:tc>
      </w:tr>
      <w:tr>
        <w:trPr>
          <w:trHeight w:val="23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 253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0, 290, 300, 115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0, 250, 260</w:t>
            </w:r>
          </w:p>
        </w:tc>
      </w:tr>
      <w:tr>
        <w:trPr>
          <w:trHeight w:val="23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 3404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0, 200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0</w:t>
            </w:r>
          </w:p>
        </w:tc>
      </w:tr>
      <w:tr>
        <w:trPr>
          <w:trHeight w:val="23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 8020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0, 200, 210, 26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0</w:t>
            </w:r>
          </w:p>
        </w:tc>
      </w:tr>
      <w:tr>
        <w:trPr>
          <w:trHeight w:val="23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 72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, 130, 150, 160, 180, 200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23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 547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0, 300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, 29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0</w:t>
            </w:r>
          </w:p>
        </w:tc>
      </w:tr>
      <w:tr>
        <w:trPr>
          <w:trHeight w:val="23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 215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0, 170, 500</w:t>
            </w:r>
          </w:p>
        </w:tc>
      </w:tr>
      <w:tr>
        <w:trPr>
          <w:trHeight w:val="23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 205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0, 16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, 200</w:t>
            </w:r>
          </w:p>
        </w:tc>
      </w:tr>
      <w:tr>
        <w:trPr>
          <w:trHeight w:val="23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 447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, 130, 190, 600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23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 244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23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 8207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, 150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0, 16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</w:tr>
      <w:tr>
        <w:trPr>
          <w:trHeight w:val="23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 590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0, 450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23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 206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0, 150, 170, 190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23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 287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, 100, 110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23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 5918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, 270, 450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23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 3472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0, 300, 3100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, 600</w:t>
            </w:r>
          </w:p>
        </w:tc>
      </w:tr>
      <w:tr>
        <w:trPr>
          <w:trHeight w:val="23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 463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0</w:t>
            </w:r>
          </w:p>
        </w:tc>
      </w:tr>
      <w:tr>
        <w:trPr>
          <w:trHeight w:val="23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 2529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0, 200,21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0, 180</w:t>
            </w:r>
          </w:p>
        </w:tc>
      </w:tr>
    </w:tbl>
    <w:p>
      <w:pPr>
        <w:pStyle w:val="Normal"/>
        <w:jc w:val="center"/>
        <w:rPr>
          <w:color w:val="000000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upplementary Table S5: Allelic variation and allele sharing between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O. rufipog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O. nivar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opulation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63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7"/>
        <w:gridCol w:w="756"/>
        <w:gridCol w:w="756"/>
        <w:gridCol w:w="756"/>
        <w:gridCol w:w="756"/>
        <w:gridCol w:w="756"/>
        <w:gridCol w:w="756"/>
      </w:tblGrid>
      <w:tr>
        <w:trPr>
          <w:trHeight w:val="300" w:hRule="atLeast"/>
        </w:trPr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Population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NaF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Ne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LCA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He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I</w:t>
            </w:r>
          </w:p>
        </w:tc>
      </w:tr>
      <w:tr>
        <w:trPr>
          <w:trHeight w:val="300" w:hRule="atLeast"/>
        </w:trPr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24 Parganas(s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.97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.66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.08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19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45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776</w:t>
            </w:r>
          </w:p>
        </w:tc>
      </w:tr>
      <w:tr>
        <w:trPr>
          <w:trHeight w:val="300" w:hRule="atLeast"/>
        </w:trPr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Angul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.47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.47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.10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11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45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741</w:t>
            </w:r>
          </w:p>
        </w:tc>
      </w:tr>
      <w:tr>
        <w:trPr>
          <w:trHeight w:val="300" w:hRule="atLeast"/>
        </w:trPr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Balangir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.80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.80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.12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11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47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805</w:t>
            </w:r>
          </w:p>
        </w:tc>
      </w:tr>
      <w:tr>
        <w:trPr>
          <w:trHeight w:val="300" w:hRule="atLeast"/>
        </w:trPr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Bankura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.80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.16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.35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38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51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949</w:t>
            </w:r>
          </w:p>
        </w:tc>
      </w:tr>
      <w:tr>
        <w:trPr>
          <w:trHeight w:val="300" w:hRule="atLeast"/>
        </w:trPr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Bauda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.63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.63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.09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13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46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772</w:t>
            </w:r>
          </w:p>
        </w:tc>
      </w:tr>
      <w:tr>
        <w:trPr>
          <w:trHeight w:val="300" w:hRule="atLeast"/>
        </w:trPr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Birbhum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.86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.47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.67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33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54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.007</w:t>
            </w:r>
          </w:p>
        </w:tc>
      </w:tr>
      <w:tr>
        <w:trPr>
          <w:trHeight w:val="300" w:hRule="atLeast"/>
        </w:trPr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Bardhaman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.91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.61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.69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30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56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.056</w:t>
            </w:r>
          </w:p>
        </w:tc>
      </w:tr>
      <w:tr>
        <w:trPr>
          <w:trHeight w:val="300" w:hRule="atLeast"/>
        </w:trPr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Dhenkanal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.66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.66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.05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05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44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747</w:t>
            </w:r>
          </w:p>
        </w:tc>
      </w:tr>
      <w:tr>
        <w:trPr>
          <w:trHeight w:val="300" w:hRule="atLeast"/>
        </w:trPr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Ganjam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.63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.36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.58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19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54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993</w:t>
            </w:r>
          </w:p>
        </w:tc>
      </w:tr>
      <w:tr>
        <w:trPr>
          <w:trHeight w:val="300" w:hRule="atLeast"/>
        </w:trPr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Jalpaigudi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.19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.19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.93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05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41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651</w:t>
            </w:r>
          </w:p>
        </w:tc>
      </w:tr>
      <w:tr>
        <w:trPr>
          <w:trHeight w:val="300" w:hRule="atLeast"/>
        </w:trPr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Jharsuguda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.11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.11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.18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16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46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829</w:t>
            </w:r>
          </w:p>
        </w:tc>
      </w:tr>
      <w:tr>
        <w:trPr>
          <w:trHeight w:val="300" w:hRule="atLeast"/>
        </w:trPr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Kalahandi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.11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.11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.43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22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52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916</w:t>
            </w:r>
          </w:p>
        </w:tc>
      </w:tr>
      <w:tr>
        <w:trPr>
          <w:trHeight w:val="300" w:hRule="atLeast"/>
        </w:trPr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Keonjhar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.97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.97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.42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19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52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900</w:t>
            </w:r>
          </w:p>
        </w:tc>
      </w:tr>
      <w:tr>
        <w:trPr>
          <w:trHeight w:val="300" w:hRule="atLeast"/>
        </w:trPr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Khurda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.86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.86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.30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05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49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850</w:t>
            </w:r>
          </w:p>
        </w:tc>
      </w:tr>
      <w:tr>
        <w:trPr>
          <w:trHeight w:val="300" w:hRule="atLeast"/>
        </w:trPr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Koraput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.27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.27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.93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05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41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663</w:t>
            </w:r>
          </w:p>
        </w:tc>
      </w:tr>
      <w:tr>
        <w:trPr>
          <w:trHeight w:val="300" w:hRule="atLeast"/>
        </w:trPr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Malda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.77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.77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.26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11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47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811</w:t>
            </w:r>
          </w:p>
        </w:tc>
      </w:tr>
      <w:tr>
        <w:trPr>
          <w:trHeight w:val="300" w:hRule="atLeast"/>
        </w:trPr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Malkangiri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.5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.5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.15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05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48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775</w:t>
            </w:r>
          </w:p>
        </w:tc>
      </w:tr>
      <w:tr>
        <w:trPr>
          <w:trHeight w:val="300" w:hRule="atLeast"/>
        </w:trPr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Mayurbhanj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.88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.88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.72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02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34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529</w:t>
            </w:r>
          </w:p>
        </w:tc>
      </w:tr>
      <w:tr>
        <w:trPr>
          <w:trHeight w:val="300" w:hRule="atLeast"/>
        </w:trPr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Midnapore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.77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.27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.52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27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54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Murshidabad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.80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.80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.27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13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49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834</w:t>
            </w:r>
          </w:p>
        </w:tc>
      </w:tr>
      <w:tr>
        <w:trPr>
          <w:trHeight w:val="300" w:hRule="atLeast"/>
        </w:trPr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North Dinajpur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.63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.63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.09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19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45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760</w:t>
            </w:r>
          </w:p>
        </w:tc>
      </w:tr>
      <w:tr>
        <w:trPr>
          <w:trHeight w:val="300" w:hRule="atLeast"/>
        </w:trPr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Puri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.08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.08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.78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08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36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573</w:t>
            </w:r>
          </w:p>
        </w:tc>
      </w:tr>
      <w:tr>
        <w:trPr>
          <w:trHeight w:val="300" w:hRule="atLeast"/>
        </w:trPr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Purulia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.86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.69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.18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19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47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812</w:t>
            </w:r>
          </w:p>
        </w:tc>
      </w:tr>
      <w:tr>
        <w:trPr>
          <w:trHeight w:val="300" w:hRule="atLeast"/>
        </w:trPr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Rayagada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.13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.13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.87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05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39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621</w:t>
            </w:r>
          </w:p>
        </w:tc>
      </w:tr>
      <w:tr>
        <w:trPr>
          <w:trHeight w:val="300" w:hRule="atLeast"/>
        </w:trPr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South Dinajpur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.66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.66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.16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16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47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791</w:t>
            </w:r>
          </w:p>
        </w:tc>
      </w:tr>
      <w:tr>
        <w:trPr>
          <w:trHeight w:val="300" w:hRule="atLeast"/>
        </w:trPr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Sundargarh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.13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.91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.29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08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51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879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upplementary Table S6: SSR based genetic diversity parameters of wild rice accessions-District wise. Na: average number of allele; NaF: number of allele frequency (≥5%); Ne: average number of effective allele; LCA: least common allele (≤25%); He: Nei’s genetic diversity; I: Shannon’s information index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59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7"/>
        <w:gridCol w:w="576"/>
        <w:gridCol w:w="1116"/>
        <w:gridCol w:w="876"/>
        <w:gridCol w:w="1130"/>
        <w:gridCol w:w="776"/>
      </w:tblGrid>
      <w:tr>
        <w:trPr>
          <w:trHeight w:val="300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Sourc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df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SS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MS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Est. Var.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Among Pops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691.87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7.67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.026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9%</w:t>
            </w:r>
          </w:p>
        </w:tc>
      </w:tr>
      <w:tr>
        <w:trPr>
          <w:trHeight w:val="300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Within Pops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41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4411.05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.65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.655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91%</w:t>
            </w:r>
          </w:p>
        </w:tc>
      </w:tr>
      <w:tr>
        <w:trPr>
          <w:trHeight w:val="300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Total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43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102.93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1.681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%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upplementary Table S7: Analysis of molecular variance of wild rice accessions – district wise. df: degree of freedom; SS: Sum of squares; MS: Mean squares; EV: Estimated variance (p&lt;0.001).                        </w:t>
      </w:r>
    </w:p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/>
      </w:pPr>
      <w:r>
        <w:rPr/>
        <w:br/>
      </w:r>
    </w:p>
    <w:tbl>
      <w:tblPr>
        <w:tblW w:w="55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0"/>
        <w:gridCol w:w="1630"/>
        <w:gridCol w:w="1836"/>
        <w:gridCol w:w="1243"/>
      </w:tblGrid>
      <w:tr>
        <w:trPr>
          <w:trHeight w:val="300" w:hRule="atLeast"/>
        </w:trPr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Sl. No.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Accession No.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District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State</w:t>
            </w:r>
          </w:p>
        </w:tc>
      </w:tr>
      <w:tr>
        <w:trPr>
          <w:trHeight w:val="300" w:hRule="atLeast"/>
        </w:trPr>
        <w:tc>
          <w:tcPr>
            <w:tcW w:w="5599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eastAsia="en-IN"/>
              </w:rPr>
              <w:t>O. nivara 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429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Dakhin Dinajpur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486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Birbhu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453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Bardhaman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452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Bardhaman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431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Dakhin Dinajpur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451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Bardhaman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450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Bardhaman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448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Bardhaman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432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Dakhin Dinajpur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426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4 Parganas(s)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425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4 Parganas(s)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424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4 Parganas(s)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423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4 Parganas(s)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422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4 Parganas(s)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421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4 Parganas(s)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420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4 Parganas(s)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419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4 Parganas(s)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418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4 Parganas(s)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9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417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4 Parganas(s)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404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4 Parganas(s)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1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403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4 Parganas(s)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2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428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Malda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3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482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Birbhu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481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Birbhu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479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Birbhu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6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477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Malda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7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475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Murshidabad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8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471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Birbhu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9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468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Birbhu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467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Birbhu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1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463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Birbhu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2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460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Birbhu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3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297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Sundargarh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4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027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Kalahandi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5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119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Malkangiri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6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338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Sundargarh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7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301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Balasore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8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287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Sundargarh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9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353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Sambalpur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40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360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Midnapur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41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228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Ganja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42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341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Sundargarh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43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316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Midnapore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44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288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Sundargarh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45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293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Sundargarh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46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289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Sundargarh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47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008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Bauda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48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328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Keonjhar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49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026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Kalahandi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0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120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Malkangiri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1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043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Ganja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2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312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Midnapore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3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053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Khurda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4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394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Bankura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5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010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Bauda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6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347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Jharsuguda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7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016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Balingir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8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214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Ganja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9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033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Rayagada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269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Dhenkanal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61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290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Sundargarh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62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304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Midnapore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63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313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Midnapore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64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175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Bardhaman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65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021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Kalahandi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66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397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Bankura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67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023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Kalahandi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68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392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Bankura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69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416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4 Parganas(s)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70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388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Bankura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71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358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Midnapur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72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367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Bankura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73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012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Sonepur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74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390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Bankura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75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380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Bankura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76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384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Bankura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77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366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Bankura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78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022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Kalahandi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79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052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Khurda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80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011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Bauda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81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476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Murshidabad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82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007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Bauda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83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395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Bankura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84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385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Bankura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85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389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Bankura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86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359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Midnapur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87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042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Ganja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88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370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Bankura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89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414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4 Parganas(s)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90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386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Bankura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91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178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Balasore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92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196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Sundargarh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93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040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Ganja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94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373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Bankura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95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406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4 Parganas(s)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96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185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Angul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97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009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Bauda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98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361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Midnapur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99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371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Bankura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374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Bankura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1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399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Mayurbhanj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2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364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Bankura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3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095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Keonjhar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4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322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Keonjhar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5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318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Mayurbhanj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6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096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Koraput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7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111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Malkangiri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8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365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Bankura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5599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eastAsia="en-IN"/>
              </w:rPr>
              <w:t>O. rufipogon 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430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Dakhin Dinajpur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488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Bardhaman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490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Bardhaman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487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Birbhu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456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Bardhaman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455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Bardhaman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449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Bardhaman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447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Hooghly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446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Malda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445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Malda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444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Malda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443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Malda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442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Uttar Dinajpur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440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Uttar Dinajpur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439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Uttar Dinajpur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438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Uttar Dinajpur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436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Jalpaigudi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434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Uttar Dinajpur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9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435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Jalpaigudi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485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Birbhu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1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483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Birbhu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2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480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Birbhu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3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474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Murshidabad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473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Murshidabad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472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Murshidabad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6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494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uri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7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470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Birbhu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8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409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4 Parganas(s)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9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493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uri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465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Birbhu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1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464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Birbhu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2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462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Birbhu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3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461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Birbhu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4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491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uri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5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458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Bardhaman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6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401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adia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7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354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Angul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8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038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Ganja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9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495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40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035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Rayagada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41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034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Rayagada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42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284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Sundargarh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43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028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Ganja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44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346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Jharsuguda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45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015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Balangir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46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437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Jalpaigudi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47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045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Ganja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48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019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Balangir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49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457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Bardhaman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0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227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Ganja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1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215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Ganja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2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046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Ganja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3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047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Ganja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4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048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Ganja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5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049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Ganja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6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041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Ganja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7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001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Dinajpur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8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013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Sonepur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9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433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Dakhin Dinajpur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308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Midnapore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61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166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urulia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62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141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abarangpur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63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030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Kalahandi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64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130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Koraput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65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279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Jharsuguda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66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173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Bardhaman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67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262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Dhenkanal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68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170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urulia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69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155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Bankura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70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273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Angul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71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323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Keonjhar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72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324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Keonjhar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73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112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Malkangiri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74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161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ururia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75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169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urulia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76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133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Koraput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77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036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Gajapati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78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305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Midnapore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79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176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Bardawan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80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168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urulia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81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307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Midnapore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82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160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ururia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83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314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Midnapore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84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315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Midnapore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85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167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urulia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86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156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Bankura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87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281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Jharsuguda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88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282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Jharsuguda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89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343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Jharsuguda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90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135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Koraput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91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309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Midnapore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92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054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Khurda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93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014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Balangir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94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017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Balangir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95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029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Kalahandi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96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006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Bauda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97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334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Sundargarh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98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153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Bankura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99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165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urulia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152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Bankura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1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162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urulia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2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163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urulia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3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002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ayagarh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4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005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Khurdha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5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004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Khurdha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6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264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Dhenkanal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7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356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Angul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8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174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Bardhaman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9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317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10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149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Kalahandi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11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320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Mayurbhanj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12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159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Bankura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13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310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Midnapore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14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265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Dhenkanal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15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266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Dhenkanal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16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351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Sambalpur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17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332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Sundargarh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18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157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Bankura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19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154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Bankura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20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143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abarangpur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21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263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Dhenkanal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22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171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Bardhaman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23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350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Jharsuguda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24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018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uapada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25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093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Keonjhar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26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164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urulia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27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158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Bankura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28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172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Bardhaman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. Bengal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29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050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Ganjam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  <w:tr>
        <w:trPr>
          <w:trHeight w:val="300" w:hRule="atLeast"/>
        </w:trPr>
        <w:tc>
          <w:tcPr>
            <w:tcW w:w="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30</w:t>
            </w:r>
          </w:p>
        </w:tc>
        <w:tc>
          <w:tcPr>
            <w:tcW w:w="1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270</w:t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disha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color w:val="000000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upplementary Table S8: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O. nivar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O. rufipog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ccessions used in this study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5307965" cy="87934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07965" cy="87934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35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04"/>
                              <w:gridCol w:w="992"/>
                              <w:gridCol w:w="3119"/>
                              <w:gridCol w:w="2126"/>
                              <w:gridCol w:w="1418"/>
                            </w:tblGrid>
                            <w:tr>
                              <w:trPr/>
                              <w:tc>
                                <w:tcPr>
                                  <w:tcW w:w="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SL.NO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MARKER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SEQUENCE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REPEAT MOTIF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PRODUCT SIZ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RM 495           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F  AATCCAAGGTGCAGAGATGG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R  CAACGATGACGAACACAACC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(CTG)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1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4" w:hRule="atLeast"/>
                              </w:trPr>
                              <w:tc>
                                <w:tcPr>
                                  <w:tcW w:w="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RM10864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F GAGGTGAGTGAGACTTGACAGTGC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R  GCTCATCATCCAACCACAGTCC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GT(27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23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RM3642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F  TCGTTTCCGAGATGTCACTG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R  AATTCTCGGGAGAGGGTACG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(GA)1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16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RM6378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F   ATAGGGTGGGTGTGCTGAAC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R   AATTCTCGGGAGAGGGTACG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(GAA)1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16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RM423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F  AGCACCCATGCCTTATGTTG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R  CCTTTTTCAGTAGCCCTCCC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(TTC)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27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RM 5780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F  GCTGCTGCATCTTCTACTGC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R ACGCACATGCCTAAGCCTAG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(AGA)1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12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RM422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F  TTCAACCTGCATCCGCTC 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R CCATCCAAATCAGCAACAGC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(AG)3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38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RM81B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F  GAGTGCTTGTGCAAGATCCA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R CTTCTTCACTCATGCAGTTC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(TCT)1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1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RM3392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F  GTCCAATGATTCGTTCCCAC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R CTTCACCGTTCACCAATTCC 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(CT)1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16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RM3866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F  AGTTGGTCATCTACCAGAGC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R GATCTTCTTGCCTCAGAAAG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(GA)2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16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RM261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F  CTACTTCTCCCCTTGTGTCG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R TGTACCATCGCCAAATCTCC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C9(CT)8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1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RM16649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F  CTCCCTTCATGCGTAAGCTCTCC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R GCAAACAGGATCCTCCACAAAGG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(TTA)5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34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RM480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F  GCTCAAGCATTCTGCAGTTG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R GCGCTTCTGCTTATTGGAAG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(AC)3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2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RM413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F  GGCGATTCTTGGATGAAGAG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R TCCCCACCAATCTTGTCTTC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(AG)1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7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RM163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F  ATCCATGTGCGCCTTTATGAGGA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R CGCTACCTCCTTCACTTACTAGT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(GGAGA)4(GA)11C(GA)2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12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RM510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F  AACCGGATTAGTTTCTCGCC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R TGAGGACGACGAGCAGATTC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(GA)1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12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RM204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F  GTGACTGACTTGGTCATAGGG 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R  GCTAGCCATGCTCTCGTACC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(CT)4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1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4" w:hRule="atLeast"/>
                              </w:trPr>
                              <w:tc>
                                <w:tcPr>
                                  <w:tcW w:w="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RM528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F   GGCATCCAATTTTACCCCTC 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R  AAATGGAGCATGGAGGTCAC   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(AGAT)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23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RM336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F CTTACAGAGAAACGGCATCG 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R GCTGGTTTGTTTCAGGTTCG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(CTT)18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15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RM253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F   TCCTTCAAGAGTGCAAAACC 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R  GCATTGTCATGTCGAAGCC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(GA)2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14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RM3404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F   AGTCCTGAGTCTCCTGTCCT 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R  CCTGTTCGATCTTGAACTTC 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(CT)1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13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RM8020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F   ATCCTCGATGAATTGTATAT 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R  GAAGAGGTGTACATGAATAA 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(TA)20(GA)1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16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RM72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F   CCGGCGATAAAACAATGAG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R  GCATCGGTCCTAACTAAGGG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(TAT)5C(ATT)1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16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RM547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F   TAGGTTGGCAGACCTTTTCG 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R  GTCAAGATCATCCTCGTAGCG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(ATT)1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2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RM215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F   CAAAATGGAGCAGCAAGAGC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R  TGAGCACCTCCTTCTCTGTAG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(CT)1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1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RM205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F    CTGGTTCTGTATGGGAGCAG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R  CTGGCCCTTCACGTTTCAGTG 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(CT)2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12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RM447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F   CCCTTGTGCTGTCTCCTCTC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R  ACGGGCTTCTTCTCCTTCTC 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(CTT)8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1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RM244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F     CCGACTGTTCGTCCTTATCA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R    CTGCTCTCGGGTGAACGT 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(CT)4(CG)3C(CT)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16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RM8207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F    TTCATCGACATCATCAACTG 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R  CAGTTTGGGATGAAGTGTTC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(TTC)2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19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RM590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F    CATCTCCGCTCTCCATGC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R  GGAGTTGGGGTCTTGTTCG 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(TCT)1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13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RM206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F    CCCATGCGTTTAACTATTCT 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R  CGTTCCATCGATCCGTATGG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(CT)2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1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RM287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F    TTCCCTGTTAAGAGAGAAATC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R  GTGTATTTGGTGAAAGCAAC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(GA)2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11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RM5918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F    ATGGCTGTCGATTGGCTATC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R  CTGCTAGTGCTTGCAACCAG 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(ATT)2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2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RM3472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F   ATCGCAAGAACTCCGTGAAG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R  CGCTTTTGAGCTCGCCTC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(CT)2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2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RM463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F  TTCCCCTCCTTTTATGGTGC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R  TGTTCTCCTCAGTCACTGCG 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(TTAT)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19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RM2529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F CATTAAAATCAGTGGGACTG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R AGGCATTTCCTGATATGATC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(AT)2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53" w:leader="none"/>
                                      <w:tab w:val="left" w:pos="5828" w:leader="none"/>
                                    </w:tabs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13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7.95pt;height:692.4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835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04"/>
                        <w:gridCol w:w="992"/>
                        <w:gridCol w:w="3119"/>
                        <w:gridCol w:w="2126"/>
                        <w:gridCol w:w="1418"/>
                      </w:tblGrid>
                      <w:tr>
                        <w:trPr/>
                        <w:tc>
                          <w:tcPr>
                            <w:tcW w:w="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SL.NO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MARKER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SEQUENCE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REPEAT MOTIF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PRODUCT SIZ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RM 495           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F  AATCCAAGGTGCAGAGATGG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R  CAACGATGACGAACACAACC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(CTG)7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159</w:t>
                            </w:r>
                          </w:p>
                        </w:tc>
                      </w:tr>
                      <w:tr>
                        <w:trPr>
                          <w:trHeight w:val="414" w:hRule="atLeast"/>
                        </w:trPr>
                        <w:tc>
                          <w:tcPr>
                            <w:tcW w:w="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RM10864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F GAGGTGAGTGAGACTTGACAGTGC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R  GCTCATCATCCAACCACAGTCC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GT(27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23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RM3642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F  TCGTTTCCGAGATGTCACTG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R  AATTCTCGGGAGAGGGTACG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(GA)1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16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RM6378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F   ATAGGGTGGGTGTGCTGAAC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R   AATTCTCGGGAGAGGGTACG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(GAA)19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16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RM423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F  AGCACCCATGCCTTATGTTG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R  CCTTTTTCAGTAGCCCTCCC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(TTC)9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27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RM 5780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F  GCTGCTGCATCTTCTACTGC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R ACGCACATGCCTAAGCCTAG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(AGA)1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12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RM422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F  TTCAACCTGCATCCGCTC 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R CCATCCAAATCAGCAACAGC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(AG)30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38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RM81B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F  GAGTGCTTGTGCAAGATCCA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R CTTCTTCACTCATGCAGTTC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(TCT)10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1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RM3392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F  GTCCAATGATTCGTTCCCAC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R CTTCACCGTTCACCAATTCC 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(CT)17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16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RM3866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F  AGTTGGTCATCTACCAGAGC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R GATCTTCTTGCCTCAGAAAG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(GA)29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16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RM261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F  CTACTTCTCCCCTTGTGTCG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R TGTACCATCGCCAAATCTCC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C9(CT)8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1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RM16649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F  CTCCCTTCATGCGTAAGCTCTCC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R GCAAACAGGATCCTCCACAAAGG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(TTA)55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34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RM480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F  GCTCAAGCATTCTGCAGTTG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R GCGCTTCTGCTTATTGGAAG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(AC)30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2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RM413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F  GGCGATTCTTGGATGAAGAG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R TCCCCACCAATCTTGTCTTC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(AG)1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7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RM163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F  ATCCATGTGCGCCTTTATGAGGA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R CGCTACCTCCTTCACTTACTAGT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(GGAGA)4(GA)11C(GA)20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12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RM510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F  AACCGGATTAGTTTCTCGCC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R TGAGGACGACGAGCAGATTC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(GA)15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12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RM204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F  GTGACTGACTTGGTCATAGGG 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R  GCTAGCCATGCTCTCGTACC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(CT)4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169</w:t>
                            </w:r>
                          </w:p>
                        </w:tc>
                      </w:tr>
                      <w:tr>
                        <w:trPr>
                          <w:trHeight w:val="64" w:hRule="atLeast"/>
                        </w:trPr>
                        <w:tc>
                          <w:tcPr>
                            <w:tcW w:w="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RM528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F   GGCATCCAATTTTACCCCTC 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R  AAATGGAGCATGGAGGTCAC   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(AGAT)9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23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RM336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F CTTACAGAGAAACGGCATCG 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R GCTGGTTTGTTTCAGGTTCG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(CTT)18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15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RM253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F   TCCTTCAAGAGTGCAAAACC 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R  GCATTGTCATGTCGAAGCC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(GA)25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14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RM3404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F   AGTCCTGAGTCTCCTGTCCT 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R  CCTGTTCGATCTTGAACTTC 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(CT)17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13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RM8020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F   ATCCTCGATGAATTGTATAT 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R  GAAGAGGTGTACATGAATAA 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(TA)20(GA)19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16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RM72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F   CCGGCGATAAAACAATGAG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R  GCATCGGTCCTAACTAAGGG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(TAT)5C(ATT)15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16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RM547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F   TAGGTTGGCAGACCTTTTCG 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R  GTCAAGATCATCCTCGTAGCG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(ATT)19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2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RM215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F   CAAAATGGAGCAGCAAGAGC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R  TGAGCACCTCCTTCTCTGTAG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(CT)16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1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RM205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F    CTGGTTCTGTATGGGAGCAG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R  CTGGCCCTTCACGTTTCAGTG 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(CT)25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12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RM447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F   CCCTTGTGCTGTCTCCTCTC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R  ACGGGCTTCTTCTCCTTCTC 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(CTT)8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1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RM244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F     CCGACTGTTCGTCCTTATCA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R    CTGCTCTCGGGTGAACGT 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(CT)4(CG)3C(CT)6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16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RM8207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F    TTCATCGACATCATCAACTG 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R  CAGTTTGGGATGAAGTGTTC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(TTC)23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19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RM590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F    CATCTCCGCTCTCCATGC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R  GGAGTTGGGGTCTTGTTCG 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(TCT)10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13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RM206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F    CCCATGCGTTTAACTATTCT 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R  CGTTCCATCGATCCGTATGG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(CT)2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1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RM287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F    TTCCCTGTTAAGAGAGAAATC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R  GTGTATTTGGTGAAAGCAAC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(GA)2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11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RM5918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F    ATGGCTGTCGATTGGCTATC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R  CTGCTAGTGCTTGCAACCAG 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(ATT)2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2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RM3472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F   ATCGCAAGAACTCCGTGAAG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R  CGCTTTTGAGCTCGCCTC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(CT)2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2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RM463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F  TTCCCCTCCTTTTATGGTGC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R  TGTTCTCCTCAGTCACTGCG 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(TTAT)5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19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RM2529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F CATTAAAATCAGTGGGACTG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R AGGCATTTCCTGATATGATC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(AT)29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53" w:leader="none"/>
                                <w:tab w:val="left" w:pos="5828" w:leader="none"/>
                              </w:tabs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13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3953" w:leader="none"/>
          <w:tab w:val="left" w:pos="5828" w:leader="none"/>
        </w:tabs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upplementary Table S9: Details of hvSSRs used in the study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spacing w:before="0" w:after="160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>
      <w:rFonts w:ascii="Calibri" w:hAnsi="Calibri" w:eastAsia="Calibri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9T05:30:00Z</dcterms:created>
  <dc:creator>Roy</dc:creator>
  <dc:description/>
  <cp:keywords/>
  <dc:language>en-US</dc:language>
  <cp:lastModifiedBy>Roy</cp:lastModifiedBy>
  <dcterms:modified xsi:type="dcterms:W3CDTF">2018-01-19T10:33:00Z</dcterms:modified>
  <cp:revision>3</cp:revision>
  <dc:subject/>
  <dc:title/>
</cp:coreProperties>
</file>